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2DD" w:rsidRPr="00A66358" w:rsidRDefault="005222DD" w:rsidP="005222DD">
      <w:pPr>
        <w:pStyle w:val="a4"/>
        <w:rPr>
          <w:lang w:val="en-US"/>
        </w:rPr>
      </w:pPr>
      <w:r w:rsidRPr="00B0265E">
        <w:rPr>
          <w:b/>
        </w:rPr>
        <w:t>T</w:t>
      </w:r>
      <w:r w:rsidRPr="00B0265E">
        <w:rPr>
          <w:rFonts w:hint="eastAsia"/>
          <w:b/>
        </w:rPr>
        <w:t>able</w:t>
      </w:r>
      <w:r w:rsidRPr="00B0265E">
        <w:rPr>
          <w:b/>
        </w:rPr>
        <w:t xml:space="preserve"> S</w:t>
      </w:r>
      <w:r>
        <w:rPr>
          <w:b/>
        </w:rPr>
        <w:t>2</w:t>
      </w:r>
      <w:r>
        <w:t>.</w:t>
      </w:r>
      <w:r w:rsidRPr="007F5755">
        <w:t xml:space="preserve"> </w:t>
      </w:r>
      <w:r w:rsidRPr="00D0378D">
        <w:rPr>
          <w:rFonts w:ascii="TimesNewRomanPSMT" w:hAnsi="TimesNewRomanPSMT"/>
          <w:lang w:val="en-US"/>
        </w:rPr>
        <w:t xml:space="preserve">Summary of the </w:t>
      </w:r>
      <w:r>
        <w:rPr>
          <w:rFonts w:ascii="TimesNewRomanPSMT" w:hAnsi="TimesNewRomanPSMT"/>
          <w:lang w:val="en-US"/>
        </w:rPr>
        <w:t>c</w:t>
      </w:r>
      <w:r w:rsidRPr="00D0378D">
        <w:rPr>
          <w:rFonts w:ascii="TimesNewRomanPSMT" w:hAnsi="TimesNewRomanPSMT"/>
          <w:lang w:val="en-US"/>
        </w:rPr>
        <w:t xml:space="preserve">arbapenemase-producing </w:t>
      </w:r>
      <w:r w:rsidRPr="00E21171">
        <w:rPr>
          <w:szCs w:val="28"/>
        </w:rPr>
        <w:t>Enterobacteriaceae</w:t>
      </w:r>
      <w:r w:rsidRPr="00D0378D">
        <w:rPr>
          <w:rFonts w:ascii="TimesNewRomanPSMT" w:hAnsi="TimesNewRomanPSMT"/>
          <w:lang w:val="en-US"/>
        </w:rPr>
        <w:t xml:space="preserve"> </w:t>
      </w:r>
      <w:r>
        <w:rPr>
          <w:rFonts w:ascii="TimesNewRomanPSMT" w:hAnsi="TimesNewRomanPSMT"/>
          <w:lang w:val="en-US"/>
        </w:rPr>
        <w:t>(</w:t>
      </w:r>
      <w:r w:rsidRPr="00D0378D">
        <w:rPr>
          <w:rFonts w:ascii="TimesNewRomanPSMT" w:hAnsi="TimesNewRomanPSMT"/>
          <w:lang w:val="en-US"/>
        </w:rPr>
        <w:t>CPE</w:t>
      </w:r>
      <w:r>
        <w:rPr>
          <w:rFonts w:ascii="TimesNewRomanPSMT" w:hAnsi="TimesNewRomanPSMT"/>
          <w:lang w:val="en-US"/>
        </w:rPr>
        <w:t>)</w:t>
      </w:r>
      <w:r w:rsidRPr="00D0378D">
        <w:rPr>
          <w:rFonts w:ascii="TimesNewRomanPSMT" w:hAnsi="TimesNewRomanPSMT"/>
          <w:lang w:val="en-US"/>
        </w:rPr>
        <w:t xml:space="preserve"> isolates and the </w:t>
      </w:r>
      <w:r w:rsidRPr="00C50EEF">
        <w:rPr>
          <w:color w:val="000000"/>
        </w:rPr>
        <w:t>β-</w:t>
      </w:r>
      <w:r w:rsidRPr="00D0378D">
        <w:rPr>
          <w:rFonts w:ascii="TimesNewRomanPSMT" w:hAnsi="TimesNewRomanPSMT"/>
          <w:lang w:val="en-US"/>
        </w:rPr>
        <w:t xml:space="preserve">lactamases encoded by the CPE isolates. </w:t>
      </w:r>
    </w:p>
    <w:tbl>
      <w:tblPr>
        <w:tblStyle w:val="a3"/>
        <w:tblW w:w="13300" w:type="dxa"/>
        <w:tblInd w:w="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1150"/>
        <w:gridCol w:w="1014"/>
        <w:gridCol w:w="992"/>
        <w:gridCol w:w="1134"/>
        <w:gridCol w:w="1039"/>
        <w:gridCol w:w="1120"/>
        <w:gridCol w:w="2007"/>
        <w:gridCol w:w="2133"/>
      </w:tblGrid>
      <w:tr w:rsidR="005222DD" w:rsidRPr="00C61225" w:rsidTr="00024D8C">
        <w:trPr>
          <w:trHeight w:val="284"/>
        </w:trPr>
        <w:tc>
          <w:tcPr>
            <w:tcW w:w="2711" w:type="dxa"/>
            <w:tcBorders>
              <w:top w:val="single" w:sz="4" w:space="0" w:color="auto"/>
              <w:bottom w:val="nil"/>
            </w:tcBorders>
          </w:tcPr>
          <w:p w:rsidR="005222DD" w:rsidRPr="00664B33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52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4"/>
              </w:rPr>
              <w:t>Carbapenemase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4"/>
              </w:rPr>
              <w:t>ESBLs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  <w:tcBorders>
              <w:top w:val="nil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  <w:szCs w:val="21"/>
              </w:rPr>
              <w:t>pecies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Number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IMP</w:t>
            </w:r>
            <w:r>
              <w:rPr>
                <w:rFonts w:ascii="Times New Roman" w:hAnsi="Times New Roman" w:cs="Times New Roman"/>
                <w:b/>
                <w:sz w:val="22"/>
                <w:szCs w:val="21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IMP</w:t>
            </w:r>
            <w:r>
              <w:rPr>
                <w:rFonts w:ascii="Times New Roman" w:hAnsi="Times New Roman" w:cs="Times New Roman"/>
                <w:b/>
                <w:sz w:val="22"/>
                <w:szCs w:val="21"/>
              </w:rPr>
              <w:t>-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KPC-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NDM-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NDM-5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CTX-M-1 group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b/>
                <w:sz w:val="22"/>
                <w:szCs w:val="21"/>
              </w:rPr>
              <w:t>CTX-M-9 group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Citrobacter freundii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 (1.1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Citrobacter koseri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3 (3.4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Enterobacter cloacae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 (1.1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Escherichia coli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 (6.9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4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Klebsiella variicola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 (1.1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Klebsiella oxytoca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2 (2.3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Klebsiella pneumoniae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5 (74.7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5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4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39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color w:val="231F20"/>
                <w:sz w:val="22"/>
                <w:szCs w:val="21"/>
              </w:rPr>
              <w:t>Morganella morganii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 (1.1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Proteus mirabilis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 (6.9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i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i/>
                <w:sz w:val="22"/>
                <w:szCs w:val="21"/>
              </w:rPr>
              <w:t>Raoultella ornithinolytica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 (1.1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-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1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-</w:t>
            </w:r>
          </w:p>
        </w:tc>
      </w:tr>
      <w:tr w:rsidR="005222DD" w:rsidRPr="00C61225" w:rsidTr="00024D8C">
        <w:trPr>
          <w:trHeight w:val="284"/>
        </w:trPr>
        <w:tc>
          <w:tcPr>
            <w:tcW w:w="2711" w:type="dxa"/>
          </w:tcPr>
          <w:p w:rsidR="005222DD" w:rsidRPr="00B050B4" w:rsidRDefault="005222DD" w:rsidP="00024D8C">
            <w:pPr>
              <w:ind w:leftChars="-2" w:left="2" w:hangingChars="3" w:hanging="7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Total</w:t>
            </w:r>
          </w:p>
        </w:tc>
        <w:tc>
          <w:tcPr>
            <w:tcW w:w="1150" w:type="dxa"/>
          </w:tcPr>
          <w:p w:rsidR="005222DD" w:rsidRPr="00B050B4" w:rsidRDefault="005222DD" w:rsidP="00024D8C">
            <w:pPr>
              <w:ind w:leftChars="-25" w:left="-60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87 (100)</w:t>
            </w:r>
          </w:p>
        </w:tc>
        <w:tc>
          <w:tcPr>
            <w:tcW w:w="1014" w:type="dxa"/>
          </w:tcPr>
          <w:p w:rsidR="005222DD" w:rsidRPr="00B050B4" w:rsidRDefault="005222DD" w:rsidP="00024D8C">
            <w:pPr>
              <w:ind w:leftChars="-31" w:left="-74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2</w:t>
            </w:r>
          </w:p>
        </w:tc>
        <w:tc>
          <w:tcPr>
            <w:tcW w:w="992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1</w:t>
            </w:r>
          </w:p>
        </w:tc>
        <w:tc>
          <w:tcPr>
            <w:tcW w:w="1134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7</w:t>
            </w:r>
          </w:p>
        </w:tc>
        <w:tc>
          <w:tcPr>
            <w:tcW w:w="1039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2</w:t>
            </w:r>
          </w:p>
        </w:tc>
        <w:tc>
          <w:tcPr>
            <w:tcW w:w="1120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5</w:t>
            </w:r>
          </w:p>
        </w:tc>
        <w:tc>
          <w:tcPr>
            <w:tcW w:w="2007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6</w:t>
            </w:r>
          </w:p>
        </w:tc>
        <w:tc>
          <w:tcPr>
            <w:tcW w:w="2133" w:type="dxa"/>
          </w:tcPr>
          <w:p w:rsidR="005222DD" w:rsidRPr="00B050B4" w:rsidRDefault="005222DD" w:rsidP="00024D8C">
            <w:pPr>
              <w:ind w:leftChars="-42" w:left="-101"/>
              <w:jc w:val="both"/>
              <w:rPr>
                <w:rFonts w:ascii="Times New Roman" w:hAnsi="Times New Roman" w:cs="Times New Roman"/>
                <w:sz w:val="22"/>
                <w:szCs w:val="21"/>
              </w:rPr>
            </w:pPr>
            <w:r w:rsidRPr="00B050B4"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3</w:t>
            </w:r>
          </w:p>
        </w:tc>
      </w:tr>
    </w:tbl>
    <w:p w:rsidR="005222DD" w:rsidRDefault="005222DD" w:rsidP="005222DD"/>
    <w:p w:rsidR="005222DD" w:rsidRDefault="005222DD" w:rsidP="005222DD"/>
    <w:p w:rsidR="00A0022F" w:rsidRDefault="00A0022F">
      <w:bookmarkStart w:id="0" w:name="_GoBack"/>
      <w:bookmarkEnd w:id="0"/>
    </w:p>
    <w:sectPr w:rsidR="00A0022F" w:rsidSect="005222D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DD"/>
    <w:rsid w:val="00027186"/>
    <w:rsid w:val="0007435E"/>
    <w:rsid w:val="0007739E"/>
    <w:rsid w:val="00081AF4"/>
    <w:rsid w:val="000A3472"/>
    <w:rsid w:val="000A65CC"/>
    <w:rsid w:val="000C3D8B"/>
    <w:rsid w:val="000F5575"/>
    <w:rsid w:val="0013118C"/>
    <w:rsid w:val="0013356F"/>
    <w:rsid w:val="001425EE"/>
    <w:rsid w:val="0015516F"/>
    <w:rsid w:val="001612E3"/>
    <w:rsid w:val="00164A74"/>
    <w:rsid w:val="001705E8"/>
    <w:rsid w:val="00174EAF"/>
    <w:rsid w:val="00196888"/>
    <w:rsid w:val="001C6EA1"/>
    <w:rsid w:val="001D1A8E"/>
    <w:rsid w:val="001E299C"/>
    <w:rsid w:val="001E62B6"/>
    <w:rsid w:val="00213E59"/>
    <w:rsid w:val="00240AEC"/>
    <w:rsid w:val="00244439"/>
    <w:rsid w:val="0025103D"/>
    <w:rsid w:val="00251C14"/>
    <w:rsid w:val="0025785B"/>
    <w:rsid w:val="002955DA"/>
    <w:rsid w:val="002A5071"/>
    <w:rsid w:val="002B1144"/>
    <w:rsid w:val="002C0E4F"/>
    <w:rsid w:val="002D1F47"/>
    <w:rsid w:val="002E5FDE"/>
    <w:rsid w:val="002F4A2B"/>
    <w:rsid w:val="003218D1"/>
    <w:rsid w:val="0033583E"/>
    <w:rsid w:val="00362939"/>
    <w:rsid w:val="00374155"/>
    <w:rsid w:val="003846A3"/>
    <w:rsid w:val="00394506"/>
    <w:rsid w:val="003A4193"/>
    <w:rsid w:val="003B7231"/>
    <w:rsid w:val="003C0FB6"/>
    <w:rsid w:val="003C3B22"/>
    <w:rsid w:val="004104B6"/>
    <w:rsid w:val="00431035"/>
    <w:rsid w:val="00440136"/>
    <w:rsid w:val="0045097E"/>
    <w:rsid w:val="004575FC"/>
    <w:rsid w:val="004810E4"/>
    <w:rsid w:val="004821F0"/>
    <w:rsid w:val="004A4500"/>
    <w:rsid w:val="004D4046"/>
    <w:rsid w:val="004D56F1"/>
    <w:rsid w:val="005013A1"/>
    <w:rsid w:val="0051345C"/>
    <w:rsid w:val="00521DF3"/>
    <w:rsid w:val="005222DD"/>
    <w:rsid w:val="00525940"/>
    <w:rsid w:val="005428F6"/>
    <w:rsid w:val="00543589"/>
    <w:rsid w:val="00546224"/>
    <w:rsid w:val="00554A4E"/>
    <w:rsid w:val="0058540B"/>
    <w:rsid w:val="00591E7D"/>
    <w:rsid w:val="00595B3A"/>
    <w:rsid w:val="005E7AA2"/>
    <w:rsid w:val="005F278B"/>
    <w:rsid w:val="005F5ACB"/>
    <w:rsid w:val="00645F45"/>
    <w:rsid w:val="00677A0D"/>
    <w:rsid w:val="00687930"/>
    <w:rsid w:val="006A54F5"/>
    <w:rsid w:val="006B3EF7"/>
    <w:rsid w:val="006B3EFF"/>
    <w:rsid w:val="006B665E"/>
    <w:rsid w:val="006D21EF"/>
    <w:rsid w:val="006D2D9B"/>
    <w:rsid w:val="006D2E75"/>
    <w:rsid w:val="00703029"/>
    <w:rsid w:val="00705BB9"/>
    <w:rsid w:val="00723B4A"/>
    <w:rsid w:val="00774ABA"/>
    <w:rsid w:val="007802AA"/>
    <w:rsid w:val="007A14EC"/>
    <w:rsid w:val="007A50C0"/>
    <w:rsid w:val="007B00B6"/>
    <w:rsid w:val="007C2C40"/>
    <w:rsid w:val="007F2E87"/>
    <w:rsid w:val="00806ECB"/>
    <w:rsid w:val="008112C1"/>
    <w:rsid w:val="00812CB8"/>
    <w:rsid w:val="00813750"/>
    <w:rsid w:val="00821A05"/>
    <w:rsid w:val="00833D9C"/>
    <w:rsid w:val="0084207B"/>
    <w:rsid w:val="00857DE7"/>
    <w:rsid w:val="0086219F"/>
    <w:rsid w:val="00862FA3"/>
    <w:rsid w:val="008F29F4"/>
    <w:rsid w:val="008F3474"/>
    <w:rsid w:val="00937261"/>
    <w:rsid w:val="00987E34"/>
    <w:rsid w:val="00992CB0"/>
    <w:rsid w:val="00997F9E"/>
    <w:rsid w:val="009A3AC1"/>
    <w:rsid w:val="009C7196"/>
    <w:rsid w:val="009D1958"/>
    <w:rsid w:val="009E4290"/>
    <w:rsid w:val="009F6615"/>
    <w:rsid w:val="00A0022F"/>
    <w:rsid w:val="00A223FE"/>
    <w:rsid w:val="00A4302D"/>
    <w:rsid w:val="00A533FD"/>
    <w:rsid w:val="00A53F5B"/>
    <w:rsid w:val="00A62796"/>
    <w:rsid w:val="00A81C07"/>
    <w:rsid w:val="00A82204"/>
    <w:rsid w:val="00A93E84"/>
    <w:rsid w:val="00AB30F8"/>
    <w:rsid w:val="00AB6075"/>
    <w:rsid w:val="00AC1805"/>
    <w:rsid w:val="00AC732C"/>
    <w:rsid w:val="00AE47DB"/>
    <w:rsid w:val="00AE6873"/>
    <w:rsid w:val="00AE7EC6"/>
    <w:rsid w:val="00B70B51"/>
    <w:rsid w:val="00B84B4F"/>
    <w:rsid w:val="00BC7304"/>
    <w:rsid w:val="00BD52D6"/>
    <w:rsid w:val="00BF3E42"/>
    <w:rsid w:val="00C22194"/>
    <w:rsid w:val="00C25E91"/>
    <w:rsid w:val="00C36BFA"/>
    <w:rsid w:val="00C533B5"/>
    <w:rsid w:val="00C56544"/>
    <w:rsid w:val="00C6260D"/>
    <w:rsid w:val="00C70FA9"/>
    <w:rsid w:val="00C72588"/>
    <w:rsid w:val="00C73129"/>
    <w:rsid w:val="00C74188"/>
    <w:rsid w:val="00C75FEC"/>
    <w:rsid w:val="00C777A1"/>
    <w:rsid w:val="00C77A6E"/>
    <w:rsid w:val="00C77D81"/>
    <w:rsid w:val="00C835E6"/>
    <w:rsid w:val="00C921EF"/>
    <w:rsid w:val="00CC207C"/>
    <w:rsid w:val="00CD35B2"/>
    <w:rsid w:val="00CF60BD"/>
    <w:rsid w:val="00D02A29"/>
    <w:rsid w:val="00D0543B"/>
    <w:rsid w:val="00D054BD"/>
    <w:rsid w:val="00D2189A"/>
    <w:rsid w:val="00D42318"/>
    <w:rsid w:val="00D4720E"/>
    <w:rsid w:val="00D70979"/>
    <w:rsid w:val="00D715D2"/>
    <w:rsid w:val="00D76C2A"/>
    <w:rsid w:val="00D93920"/>
    <w:rsid w:val="00DD1942"/>
    <w:rsid w:val="00DE0536"/>
    <w:rsid w:val="00DE5D95"/>
    <w:rsid w:val="00DE77EB"/>
    <w:rsid w:val="00E0442D"/>
    <w:rsid w:val="00E15D3F"/>
    <w:rsid w:val="00E174B0"/>
    <w:rsid w:val="00E55CBD"/>
    <w:rsid w:val="00E55FC9"/>
    <w:rsid w:val="00EA2546"/>
    <w:rsid w:val="00EB6484"/>
    <w:rsid w:val="00ED2D50"/>
    <w:rsid w:val="00ED6B63"/>
    <w:rsid w:val="00EE4A8B"/>
    <w:rsid w:val="00EE7FB9"/>
    <w:rsid w:val="00F02BCE"/>
    <w:rsid w:val="00F15796"/>
    <w:rsid w:val="00F2577A"/>
    <w:rsid w:val="00F34326"/>
    <w:rsid w:val="00F53C7B"/>
    <w:rsid w:val="00F80B8E"/>
    <w:rsid w:val="00F96F3F"/>
    <w:rsid w:val="00FA1392"/>
    <w:rsid w:val="00FA222B"/>
    <w:rsid w:val="00FC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871BF-F8D7-E94F-AABC-A06ACD32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22D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222D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222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359</Characters>
  <Application>Microsoft Office Word</Application>
  <DocSecurity>0</DocSecurity>
  <Lines>71</Lines>
  <Paragraphs>32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eiwen</dc:creator>
  <cp:keywords/>
  <dc:description/>
  <cp:lastModifiedBy>Zheng Beiwen</cp:lastModifiedBy>
  <cp:revision>1</cp:revision>
  <dcterms:created xsi:type="dcterms:W3CDTF">2019-12-20T07:19:00Z</dcterms:created>
  <dcterms:modified xsi:type="dcterms:W3CDTF">2019-12-20T07:19:00Z</dcterms:modified>
</cp:coreProperties>
</file>